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9662B" w14:textId="3A3EE2B1" w:rsidR="002A312F" w:rsidRPr="00C66906" w:rsidRDefault="00171D5E">
      <w:r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27D26C" wp14:editId="4E930615">
                <wp:simplePos x="0" y="0"/>
                <wp:positionH relativeFrom="column">
                  <wp:posOffset>3404464</wp:posOffset>
                </wp:positionH>
                <wp:positionV relativeFrom="paragraph">
                  <wp:posOffset>307111</wp:posOffset>
                </wp:positionV>
                <wp:extent cx="2486660" cy="1089965"/>
                <wp:effectExtent l="0" t="0" r="27940" b="1524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6660" cy="10899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dash"/>
                        </a:ln>
                      </wps:spPr>
                      <wps:txbx>
                        <w:txbxContent>
                          <w:p w14:paraId="2FF2687D" w14:textId="13A14E32" w:rsidR="000F2247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Exclude;</w:t>
                            </w:r>
                          </w:p>
                          <w:p w14:paraId="20EC0972" w14:textId="17CB5036" w:rsidR="00D17901" w:rsidRPr="001F4944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1F4944">
                              <w:rPr>
                                <w:rFonts w:ascii="Times New Roman" w:hAnsi="Times New Roman" w:cs="Times New Roman"/>
                                <w:noProof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R</w:t>
                            </w:r>
                            <w:r w:rsidR="00D17901" w:rsidRPr="001F4944">
                              <w:rPr>
                                <w:rFonts w:ascii="Times New Roman" w:hAnsi="Times New Roman" w:cs="Times New Roman"/>
                                <w:noProof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efuse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(n=5</w:t>
                            </w:r>
                            <w:r w:rsidRP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2D62F929" w14:textId="15DC7353" w:rsidR="000F2247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M</w:t>
                            </w:r>
                            <w:r w:rsidR="00D17901" w:rsidRP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ove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(n=81)</w:t>
                            </w:r>
                          </w:p>
                          <w:p w14:paraId="38B07B90" w14:textId="50D7A603" w:rsidR="00D17901" w:rsidRPr="001F4944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- U</w:t>
                            </w:r>
                            <w:r w:rsidR="001F4944" w:rsidRP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nreachabl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(n=48)</w:t>
                            </w:r>
                          </w:p>
                          <w:p w14:paraId="24C0572C" w14:textId="21C848A8" w:rsidR="00D17901" w:rsidRPr="001F4944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D17901" w:rsidRP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Decease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(n=1)</w:t>
                            </w:r>
                          </w:p>
                          <w:p w14:paraId="204F6E13" w14:textId="5C2D1C21" w:rsidR="00D17901" w:rsidRPr="000F2247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D17901" w:rsidRP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Delivered before the interview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(n=2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27D26C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68.05pt;margin-top:24.2pt;width:195.8pt;height:85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" fillcolor="white [3201]" strokeweight=".5pt">
                <v:stroke dashstyle="dash"/>
                <v:textbox>
                  <w:txbxContent>
                    <w:p w14:paraId="2FF2687D" w14:textId="13A14E32" w:rsidR="000F2247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Exclude;</w:t>
                      </w:r>
                    </w:p>
                    <w:p w14:paraId="20EC0972" w14:textId="17CB5036" w:rsidR="00D17901" w:rsidRPr="001F4944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1F4944">
                        <w:rPr>
                          <w:rFonts w:ascii="Times New Roman" w:hAnsi="Times New Roman" w:cs="Times New Roman"/>
                          <w:noProof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R</w:t>
                      </w:r>
                      <w:r w:rsidR="00D17901" w:rsidRPr="001F4944">
                        <w:rPr>
                          <w:rFonts w:ascii="Times New Roman" w:hAnsi="Times New Roman" w:cs="Times New Roman"/>
                          <w:noProof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efused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(n=5</w:t>
                      </w:r>
                      <w:r w:rsidRP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)</w:t>
                      </w:r>
                    </w:p>
                    <w:p w14:paraId="2D62F929" w14:textId="15DC7353" w:rsidR="000F2247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M</w:t>
                      </w:r>
                      <w:r w:rsidR="00D17901" w:rsidRP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oved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(n=81)</w:t>
                      </w:r>
                    </w:p>
                    <w:p w14:paraId="38B07B90" w14:textId="50D7A603" w:rsidR="00D17901" w:rsidRPr="001F4944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- U</w:t>
                      </w:r>
                      <w:r w:rsidR="001F4944" w:rsidRP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nreachable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(n=48)</w:t>
                      </w:r>
                    </w:p>
                    <w:p w14:paraId="24C0572C" w14:textId="21C848A8" w:rsidR="00D17901" w:rsidRPr="001F4944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D17901" w:rsidRP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Deceased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(n=1)</w:t>
                      </w:r>
                    </w:p>
                    <w:p w14:paraId="204F6E13" w14:textId="5C2D1C21" w:rsidR="00D17901" w:rsidRPr="000F2247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D17901" w:rsidRP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Delivered before the interview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(n=203)</w:t>
                      </w:r>
                    </w:p>
                  </w:txbxContent>
                </v:textbox>
              </v:shape>
            </w:pict>
          </mc:Fallback>
        </mc:AlternateContent>
      </w:r>
      <w:r w:rsidR="004663D2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97BDB46" wp14:editId="6E86567C">
                <wp:simplePos x="0" y="0"/>
                <wp:positionH relativeFrom="column">
                  <wp:posOffset>400050</wp:posOffset>
                </wp:positionH>
                <wp:positionV relativeFrom="paragraph">
                  <wp:posOffset>5428615</wp:posOffset>
                </wp:positionV>
                <wp:extent cx="3384550" cy="402336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0" cy="4023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95C687" w14:textId="331901BE" w:rsidR="004663D2" w:rsidRPr="00450426" w:rsidRDefault="00A91D8F" w:rsidP="00EF781B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45042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ppendix</w:t>
                            </w:r>
                            <w:r w:rsidR="00EF781B" w:rsidRPr="0045042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1. Flow diagram of the sampling proced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7BDB46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margin-left:31.5pt;margin-top:427.45pt;width:266.5pt;height:31.7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" filled="f" stroked="f" strokeweight=".5pt">
                <v:textbox>
                  <w:txbxContent>
                    <w:p w14:paraId="2995C687" w14:textId="331901BE" w:rsidR="004663D2" w:rsidRPr="00450426" w:rsidRDefault="00A91D8F" w:rsidP="00EF781B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450426">
                        <w:rPr>
                          <w:rFonts w:ascii="Times New Roman" w:hAnsi="Times New Roman" w:cs="Times New Roman"/>
                          <w:b/>
                          <w:bCs/>
                        </w:rPr>
                        <w:t>Appendix</w:t>
                      </w:r>
                      <w:r w:rsidR="00EF781B" w:rsidRPr="00450426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1. Flow diagram of the sampling procedure</w:t>
                      </w:r>
                    </w:p>
                  </w:txbxContent>
                </v:textbox>
              </v:shape>
            </w:pict>
          </mc:Fallback>
        </mc:AlternateContent>
      </w:r>
      <w:r w:rsidR="004400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AF34A35" wp14:editId="70DACF08">
                <wp:simplePos x="0" y="0"/>
                <wp:positionH relativeFrom="column">
                  <wp:posOffset>444182</wp:posOffset>
                </wp:positionH>
                <wp:positionV relativeFrom="paragraph">
                  <wp:posOffset>25717</wp:posOffset>
                </wp:positionV>
                <wp:extent cx="5537518" cy="5403533"/>
                <wp:effectExtent l="0" t="0" r="25400" b="2603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518" cy="540353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CF4B5C" id="Rectangle 26" o:spid="_x0000_s1026" style="position:absolute;margin-left:34.95pt;margin-top:2pt;width:436.05pt;height:425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" filled="f" strokecolor="black [3213]" strokeweight="1pt"/>
            </w:pict>
          </mc:Fallback>
        </mc:AlternateContent>
      </w:r>
      <w:r w:rsidR="004172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5F2458B" wp14:editId="073F6477">
                <wp:simplePos x="0" y="0"/>
                <wp:positionH relativeFrom="column">
                  <wp:posOffset>3048000</wp:posOffset>
                </wp:positionH>
                <wp:positionV relativeFrom="paragraph">
                  <wp:posOffset>4653915</wp:posOffset>
                </wp:positionV>
                <wp:extent cx="939800" cy="0"/>
                <wp:effectExtent l="0" t="76200" r="1270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9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E9D94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40pt;margin-top:366.45pt;width:74pt;height: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4172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CC03D26" wp14:editId="220E304C">
                <wp:simplePos x="0" y="0"/>
                <wp:positionH relativeFrom="column">
                  <wp:posOffset>1885950</wp:posOffset>
                </wp:positionH>
                <wp:positionV relativeFrom="paragraph">
                  <wp:posOffset>2876550</wp:posOffset>
                </wp:positionV>
                <wp:extent cx="1517650" cy="0"/>
                <wp:effectExtent l="0" t="76200" r="2540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7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87785" id="Straight Arrow Connector 24" o:spid="_x0000_s1026" type="#_x0000_t32" style="position:absolute;margin-left:148.5pt;margin-top:226.5pt;width:119.5pt;height:0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4172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19F43B4" wp14:editId="148E3003">
                <wp:simplePos x="0" y="0"/>
                <wp:positionH relativeFrom="column">
                  <wp:posOffset>1885950</wp:posOffset>
                </wp:positionH>
                <wp:positionV relativeFrom="paragraph">
                  <wp:posOffset>1878648</wp:posOffset>
                </wp:positionV>
                <wp:extent cx="1517650" cy="0"/>
                <wp:effectExtent l="0" t="76200" r="2540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7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E802DC" id="Straight Arrow Connector 23" o:spid="_x0000_s1026" type="#_x0000_t32" style="position:absolute;margin-left:148.5pt;margin-top:147.95pt;width:119.5pt;height:0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B613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0D21ED2" wp14:editId="5DB0844D">
                <wp:simplePos x="0" y="0"/>
                <wp:positionH relativeFrom="column">
                  <wp:posOffset>1885950</wp:posOffset>
                </wp:positionH>
                <wp:positionV relativeFrom="paragraph">
                  <wp:posOffset>843280</wp:posOffset>
                </wp:positionV>
                <wp:extent cx="1517650" cy="0"/>
                <wp:effectExtent l="0" t="76200" r="2540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7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4B840" id="Straight Arrow Connector 22" o:spid="_x0000_s1026" type="#_x0000_t32" style="position:absolute;margin-left:148.5pt;margin-top:66.4pt;width:119.5pt;height:0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 w:rsidR="00B613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F2E0612" wp14:editId="12A58B5E">
                <wp:simplePos x="0" y="0"/>
                <wp:positionH relativeFrom="column">
                  <wp:posOffset>1873250</wp:posOffset>
                </wp:positionH>
                <wp:positionV relativeFrom="paragraph">
                  <wp:posOffset>4403725</wp:posOffset>
                </wp:positionV>
                <wp:extent cx="0" cy="517525"/>
                <wp:effectExtent l="76200" t="0" r="57150" b="5397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2D254" id="Straight Arrow Connector 21" o:spid="_x0000_s1026" type="#_x0000_t32" style="position:absolute;margin-left:147.5pt;margin-top:346.75pt;width:0;height:40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B613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FFD9C1A" wp14:editId="57C0DDD2">
                <wp:simplePos x="0" y="0"/>
                <wp:positionH relativeFrom="column">
                  <wp:posOffset>3047365</wp:posOffset>
                </wp:positionH>
                <wp:positionV relativeFrom="paragraph">
                  <wp:posOffset>4406265</wp:posOffset>
                </wp:positionV>
                <wp:extent cx="0" cy="517525"/>
                <wp:effectExtent l="76200" t="0" r="57150" b="5397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75020" id="Straight Arrow Connector 20" o:spid="_x0000_s1026" type="#_x0000_t32" style="position:absolute;margin-left:239.95pt;margin-top:346.95pt;width:0;height:40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B613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F062AEF" wp14:editId="706EC039">
                <wp:simplePos x="0" y="0"/>
                <wp:positionH relativeFrom="column">
                  <wp:posOffset>3048000</wp:posOffset>
                </wp:positionH>
                <wp:positionV relativeFrom="paragraph">
                  <wp:posOffset>3695700</wp:posOffset>
                </wp:positionV>
                <wp:extent cx="0" cy="266700"/>
                <wp:effectExtent l="76200" t="0" r="5715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66C63" id="Straight Arrow Connector 19" o:spid="_x0000_s1026" type="#_x0000_t32" style="position:absolute;margin-left:240pt;margin-top:291pt;width:0;height:2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B613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44DD0EB" wp14:editId="22C51182">
                <wp:simplePos x="0" y="0"/>
                <wp:positionH relativeFrom="column">
                  <wp:posOffset>1878965</wp:posOffset>
                </wp:positionH>
                <wp:positionV relativeFrom="paragraph">
                  <wp:posOffset>3714750</wp:posOffset>
                </wp:positionV>
                <wp:extent cx="0" cy="266700"/>
                <wp:effectExtent l="76200" t="0" r="57150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87562" id="Straight Arrow Connector 18" o:spid="_x0000_s1026" type="#_x0000_t32" style="position:absolute;margin-left:147.95pt;margin-top:292.5pt;width:0;height:2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B613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998583C" wp14:editId="60B2FE75">
                <wp:simplePos x="0" y="0"/>
                <wp:positionH relativeFrom="column">
                  <wp:posOffset>1885315</wp:posOffset>
                </wp:positionH>
                <wp:positionV relativeFrom="paragraph">
                  <wp:posOffset>2584450</wp:posOffset>
                </wp:positionV>
                <wp:extent cx="0" cy="692150"/>
                <wp:effectExtent l="76200" t="0" r="57150" b="508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2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FF1F1" id="Straight Arrow Connector 17" o:spid="_x0000_s1026" type="#_x0000_t32" style="position:absolute;margin-left:148.45pt;margin-top:203.5pt;width:0;height:54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B613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5584FEA" wp14:editId="0760B5F0">
                <wp:simplePos x="0" y="0"/>
                <wp:positionH relativeFrom="column">
                  <wp:posOffset>1885315</wp:posOffset>
                </wp:positionH>
                <wp:positionV relativeFrom="paragraph">
                  <wp:posOffset>1688465</wp:posOffset>
                </wp:positionV>
                <wp:extent cx="0" cy="422275"/>
                <wp:effectExtent l="76200" t="0" r="57150" b="539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2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6B812" id="Straight Arrow Connector 16" o:spid="_x0000_s1026" type="#_x0000_t32" style="position:absolute;margin-left:148.45pt;margin-top:132.95pt;width:0;height:33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B613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6E84032" wp14:editId="53A62F1A">
                <wp:simplePos x="0" y="0"/>
                <wp:positionH relativeFrom="column">
                  <wp:posOffset>1885950</wp:posOffset>
                </wp:positionH>
                <wp:positionV relativeFrom="paragraph">
                  <wp:posOffset>600075</wp:posOffset>
                </wp:positionV>
                <wp:extent cx="0" cy="688975"/>
                <wp:effectExtent l="76200" t="0" r="95250" b="5397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C982F6" id="Straight Arrow Connector 15" o:spid="_x0000_s1026" type="#_x0000_t32" style="position:absolute;margin-left:148.5pt;margin-top:47.25pt;width:0;height:54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FE1746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956F1B" wp14:editId="775C0989">
                <wp:simplePos x="0" y="0"/>
                <wp:positionH relativeFrom="column">
                  <wp:posOffset>787400</wp:posOffset>
                </wp:positionH>
                <wp:positionV relativeFrom="paragraph">
                  <wp:posOffset>3981450</wp:posOffset>
                </wp:positionV>
                <wp:extent cx="1853249" cy="425450"/>
                <wp:effectExtent l="0" t="0" r="1397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3249" cy="425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5FF48F" w14:textId="72508A4E" w:rsidR="001F4944" w:rsidRPr="00C66906" w:rsidRDefault="008F7C12" w:rsidP="001F4944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Mothers with alive children</w:t>
                            </w:r>
                          </w:p>
                          <w:p w14:paraId="16D6C80D" w14:textId="520A37A5" w:rsidR="008F7C12" w:rsidRPr="00C66906" w:rsidRDefault="008F7C12" w:rsidP="001F4944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(n=6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56F1B" id="Text Box 9" o:spid="_x0000_s1027" type="#_x0000_t202" style="position:absolute;margin-left:62pt;margin-top:313.5pt;width:145.95pt;height:3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" fillcolor="white [3201]" strokeweight=".5pt">
                <v:textbox>
                  <w:txbxContent>
                    <w:p w14:paraId="7A5FF48F" w14:textId="72508A4E" w:rsidR="001F4944" w:rsidRPr="00C66906" w:rsidRDefault="008F7C12" w:rsidP="001F4944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  <w:szCs w:val="24"/>
                        </w:rPr>
                        <w:t>Mothers with alive children</w:t>
                      </w:r>
                    </w:p>
                    <w:p w14:paraId="16D6C80D" w14:textId="520A37A5" w:rsidR="008F7C12" w:rsidRPr="00C66906" w:rsidRDefault="008F7C12" w:rsidP="001F4944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  <w:szCs w:val="24"/>
                        </w:rPr>
                        <w:t>(n=698)</w:t>
                      </w:r>
                    </w:p>
                  </w:txbxContent>
                </v:textbox>
              </v:shape>
            </w:pict>
          </mc:Fallback>
        </mc:AlternateContent>
      </w:r>
      <w:r w:rsidR="00FE1746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AE35D68" wp14:editId="4C460810">
                <wp:simplePos x="0" y="0"/>
                <wp:positionH relativeFrom="column">
                  <wp:posOffset>3987800</wp:posOffset>
                </wp:positionH>
                <wp:positionV relativeFrom="paragraph">
                  <wp:posOffset>4511675</wp:posOffset>
                </wp:positionV>
                <wp:extent cx="1854200" cy="409651"/>
                <wp:effectExtent l="0" t="0" r="12700" b="285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4096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dash"/>
                        </a:ln>
                      </wps:spPr>
                      <wps:txbx>
                        <w:txbxContent>
                          <w:p w14:paraId="254E7014" w14:textId="77777777" w:rsidR="00C66906" w:rsidRDefault="00C66906" w:rsidP="00C66906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Exclude;</w:t>
                            </w:r>
                          </w:p>
                          <w:p w14:paraId="4D2E7014" w14:textId="7B9D33F1" w:rsidR="00C66906" w:rsidRPr="001F4944" w:rsidRDefault="00C66906" w:rsidP="00C66906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sz w:val="21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FE1746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Refused to continue (n=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35D68" id="Text Box 13" o:spid="_x0000_s1028" type="#_x0000_t202" style="position:absolute;margin-left:314pt;margin-top:355.25pt;width:146pt;height:32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" fillcolor="white [3201]" strokeweight=".5pt">
                <v:stroke dashstyle="dash"/>
                <v:textbox>
                  <w:txbxContent>
                    <w:p w14:paraId="254E7014" w14:textId="77777777" w:rsidR="00C66906" w:rsidRDefault="00C66906" w:rsidP="00C66906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Exclude;</w:t>
                      </w:r>
                    </w:p>
                    <w:p w14:paraId="4D2E7014" w14:textId="7B9D33F1" w:rsidR="00C66906" w:rsidRPr="001F4944" w:rsidRDefault="00C66906" w:rsidP="00C66906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sz w:val="21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FE1746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Refused to continue (n=11)</w:t>
                      </w:r>
                    </w:p>
                  </w:txbxContent>
                </v:textbox>
              </v:shape>
            </w:pict>
          </mc:Fallback>
        </mc:AlternateContent>
      </w:r>
      <w:r w:rsidR="00FE1746" w:rsidRPr="00C66906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EFE89E2" wp14:editId="0880FE6A">
                <wp:simplePos x="0" y="0"/>
                <wp:positionH relativeFrom="column">
                  <wp:posOffset>2827655</wp:posOffset>
                </wp:positionH>
                <wp:positionV relativeFrom="paragraph">
                  <wp:posOffset>3981450</wp:posOffset>
                </wp:positionV>
                <wp:extent cx="1740535" cy="405765"/>
                <wp:effectExtent l="0" t="0" r="12065" b="1333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0535" cy="405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DFE404" w14:textId="621E73F7" w:rsidR="001F4944" w:rsidRPr="00C66906" w:rsidRDefault="008F7C12" w:rsidP="001F4944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Mothers who lost children</w:t>
                            </w:r>
                          </w:p>
                          <w:p w14:paraId="4553BD85" w14:textId="588CADF0" w:rsidR="008F7C12" w:rsidRPr="00C66906" w:rsidRDefault="008F7C12" w:rsidP="001F4944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(n=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E89E2" id="Text Box 10" o:spid="_x0000_s1029" type="#_x0000_t202" style="position:absolute;margin-left:222.65pt;margin-top:313.5pt;width:137.05pt;height:31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" fillcolor="white [3201]" strokeweight=".5pt">
                <v:textbox>
                  <w:txbxContent>
                    <w:p w14:paraId="64DFE404" w14:textId="621E73F7" w:rsidR="001F4944" w:rsidRPr="00C66906" w:rsidRDefault="008F7C12" w:rsidP="001F4944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  <w:szCs w:val="24"/>
                        </w:rPr>
                        <w:t>Mothers who lost children</w:t>
                      </w:r>
                    </w:p>
                    <w:p w14:paraId="4553BD85" w14:textId="588CADF0" w:rsidR="008F7C12" w:rsidRPr="00C66906" w:rsidRDefault="008F7C12" w:rsidP="001F4944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  <w:szCs w:val="24"/>
                        </w:rPr>
                        <w:t>(n=36)</w:t>
                      </w:r>
                    </w:p>
                  </w:txbxContent>
                </v:textbox>
              </v:shape>
            </w:pict>
          </mc:Fallback>
        </mc:AlternateContent>
      </w:r>
      <w:r w:rsidR="00FE1746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704B64" wp14:editId="61EF735A">
                <wp:simplePos x="0" y="0"/>
                <wp:positionH relativeFrom="column">
                  <wp:posOffset>774700</wp:posOffset>
                </wp:positionH>
                <wp:positionV relativeFrom="paragraph">
                  <wp:posOffset>4921250</wp:posOffset>
                </wp:positionV>
                <wp:extent cx="2435276" cy="402336"/>
                <wp:effectExtent l="0" t="0" r="22225" b="1714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5276" cy="4023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40CCA7" w14:textId="161A2B31" w:rsidR="00FE1746" w:rsidRPr="00C66906" w:rsidRDefault="00FE1746" w:rsidP="00FE1746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nal participants</w:t>
                            </w:r>
                          </w:p>
                          <w:p w14:paraId="7AF7F131" w14:textId="3432F86D" w:rsidR="00FE1746" w:rsidRPr="00C66906" w:rsidRDefault="00FE1746" w:rsidP="00FE1746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(n=7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3</w:t>
                            </w: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04B64" id="Text Box 14" o:spid="_x0000_s1030" type="#_x0000_t202" style="position:absolute;margin-left:61pt;margin-top:387.5pt;width:191.75pt;height:31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" fillcolor="white [3201]" strokeweight=".5pt">
                <v:textbox>
                  <w:txbxContent>
                    <w:p w14:paraId="3240CCA7" w14:textId="161A2B31" w:rsidR="00FE1746" w:rsidRPr="00C66906" w:rsidRDefault="00FE1746" w:rsidP="00FE1746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inal participants</w:t>
                      </w:r>
                    </w:p>
                    <w:p w14:paraId="7AF7F131" w14:textId="3432F86D" w:rsidR="00FE1746" w:rsidRPr="00C66906" w:rsidRDefault="00FE1746" w:rsidP="00FE1746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>(n=7</w:t>
                      </w:r>
                      <w:r>
                        <w:rPr>
                          <w:rFonts w:ascii="Times New Roman" w:hAnsi="Times New Roman" w:cs="Times New Roman"/>
                        </w:rPr>
                        <w:t>23</w:t>
                      </w:r>
                      <w:r w:rsidRPr="00C6690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4709A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74C31A4" wp14:editId="12D22235">
                <wp:simplePos x="0" y="0"/>
                <wp:positionH relativeFrom="column">
                  <wp:posOffset>-345439</wp:posOffset>
                </wp:positionH>
                <wp:positionV relativeFrom="paragraph">
                  <wp:posOffset>2766377</wp:posOffset>
                </wp:positionV>
                <wp:extent cx="1853249" cy="277978"/>
                <wp:effectExtent l="0" t="0" r="1588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53249" cy="2779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5DB449" w14:textId="60E00DBE" w:rsidR="0014709A" w:rsidRPr="00FE1746" w:rsidRDefault="0014709A" w:rsidP="0014709A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E1746">
                              <w:rPr>
                                <w:rFonts w:ascii="Times New Roman" w:hAnsi="Times New Roman" w:cs="Times New Roman"/>
                              </w:rPr>
                              <w:t>Follow-up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C31A4" id="Text Box 6" o:spid="_x0000_s1031" type="#_x0000_t202" style="position:absolute;margin-left:-27.2pt;margin-top:217.8pt;width:145.95pt;height:21.9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" filled="f" stroked="f" strokeweight=".5pt">
                <v:textbox>
                  <w:txbxContent>
                    <w:p w14:paraId="6D5DB449" w14:textId="60E00DBE" w:rsidR="0014709A" w:rsidRPr="00FE1746" w:rsidRDefault="0014709A" w:rsidP="0014709A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E1746">
                        <w:rPr>
                          <w:rFonts w:ascii="Times New Roman" w:hAnsi="Times New Roman" w:cs="Times New Roman"/>
                        </w:rPr>
                        <w:t>Follow-up survey</w:t>
                      </w:r>
                    </w:p>
                  </w:txbxContent>
                </v:textbox>
              </v:shape>
            </w:pict>
          </mc:Fallback>
        </mc:AlternateContent>
      </w:r>
      <w:r w:rsidR="0014709A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0C0CB3" wp14:editId="4E72D561">
                <wp:simplePos x="0" y="0"/>
                <wp:positionH relativeFrom="column">
                  <wp:posOffset>-330834</wp:posOffset>
                </wp:positionH>
                <wp:positionV relativeFrom="paragraph">
                  <wp:posOffset>810577</wp:posOffset>
                </wp:positionV>
                <wp:extent cx="1853249" cy="277978"/>
                <wp:effectExtent l="0" t="0" r="1588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53249" cy="27797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CA3346" w14:textId="0F6634BC" w:rsidR="000F2247" w:rsidRPr="00C66906" w:rsidRDefault="0014709A" w:rsidP="000F2247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Baseline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C0CB3" id="Text Box 2" o:spid="_x0000_s1032" type="#_x0000_t202" style="position:absolute;margin-left:-26.05pt;margin-top:63.8pt;width:145.95pt;height:21.9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" filled="f" stroked="f" strokeweight=".5pt">
                <v:textbox>
                  <w:txbxContent>
                    <w:p w14:paraId="0CCA3346" w14:textId="0F6634BC" w:rsidR="000F2247" w:rsidRPr="00C66906" w:rsidRDefault="0014709A" w:rsidP="000F2247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>Baseline survey</w:t>
                      </w:r>
                    </w:p>
                  </w:txbxContent>
                </v:textbox>
              </v:shape>
            </w:pict>
          </mc:Fallback>
        </mc:AlternateContent>
      </w:r>
      <w:r w:rsidR="000F2247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67592C" wp14:editId="6ADD323A">
                <wp:simplePos x="0" y="0"/>
                <wp:positionH relativeFrom="column">
                  <wp:posOffset>774065</wp:posOffset>
                </wp:positionH>
                <wp:positionV relativeFrom="paragraph">
                  <wp:posOffset>3275406</wp:posOffset>
                </wp:positionV>
                <wp:extent cx="2435276" cy="402336"/>
                <wp:effectExtent l="0" t="0" r="22225" b="1714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5276" cy="4023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E9C60D" w14:textId="60470DE2" w:rsidR="000F2247" w:rsidRPr="00C66906" w:rsidRDefault="000F2247" w:rsidP="000F2247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 xml:space="preserve">Enrolled </w:t>
                            </w:r>
                            <w:r w:rsidR="008F7C12" w:rsidRPr="00C66906">
                              <w:rPr>
                                <w:rFonts w:ascii="Times New Roman" w:hAnsi="Times New Roman" w:cs="Times New Roman"/>
                              </w:rPr>
                              <w:t>mothers</w:t>
                            </w:r>
                          </w:p>
                          <w:p w14:paraId="2F5FC9A0" w14:textId="2250B567" w:rsidR="000F2247" w:rsidRPr="00C66906" w:rsidRDefault="000F2247" w:rsidP="000F2247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 w:rsidR="008F7C12" w:rsidRPr="00C66906">
                              <w:rPr>
                                <w:rFonts w:ascii="Times New Roman" w:hAnsi="Times New Roman" w:cs="Times New Roman"/>
                              </w:rPr>
                              <w:t>734</w:t>
                            </w: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7592C" id="Text Box 12" o:spid="_x0000_s1033" type="#_x0000_t202" style="position:absolute;margin-left:60.95pt;margin-top:257.9pt;width:191.75pt;height:31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" fillcolor="white [3201]" strokeweight=".5pt">
                <v:textbox>
                  <w:txbxContent>
                    <w:p w14:paraId="7CE9C60D" w14:textId="60470DE2" w:rsidR="000F2247" w:rsidRPr="00C66906" w:rsidRDefault="000F2247" w:rsidP="000F2247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 xml:space="preserve">Enrolled </w:t>
                      </w:r>
                      <w:r w:rsidR="008F7C12" w:rsidRPr="00C66906">
                        <w:rPr>
                          <w:rFonts w:ascii="Times New Roman" w:hAnsi="Times New Roman" w:cs="Times New Roman"/>
                        </w:rPr>
                        <w:t>mothers</w:t>
                      </w:r>
                    </w:p>
                    <w:p w14:paraId="2F5FC9A0" w14:textId="2250B567" w:rsidR="000F2247" w:rsidRPr="00C66906" w:rsidRDefault="000F2247" w:rsidP="000F2247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="008F7C12" w:rsidRPr="00C66906">
                        <w:rPr>
                          <w:rFonts w:ascii="Times New Roman" w:hAnsi="Times New Roman" w:cs="Times New Roman"/>
                        </w:rPr>
                        <w:t>734</w:t>
                      </w:r>
                      <w:r w:rsidRPr="00C6690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F2247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FE3CEE" wp14:editId="08664143">
                <wp:simplePos x="0" y="0"/>
                <wp:positionH relativeFrom="column">
                  <wp:posOffset>3401060</wp:posOffset>
                </wp:positionH>
                <wp:positionV relativeFrom="paragraph">
                  <wp:posOffset>2311247</wp:posOffset>
                </wp:positionV>
                <wp:extent cx="2486660" cy="1226820"/>
                <wp:effectExtent l="0" t="0" r="27940" b="1143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6660" cy="1226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dash"/>
                        </a:ln>
                      </wps:spPr>
                      <wps:txbx>
                        <w:txbxContent>
                          <w:p w14:paraId="7885F3B4" w14:textId="42EB407B" w:rsidR="000F2247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Exclude;</w:t>
                            </w:r>
                          </w:p>
                          <w:p w14:paraId="399B20D2" w14:textId="32BCF934" w:rsidR="001F4944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Rejecte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(n=7</w:t>
                            </w:r>
                            <w:r w:rsidR="00930538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3181024F" w14:textId="4C780E9A" w:rsidR="001F4944" w:rsidRPr="001F4944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1F4944">
                              <w:rPr>
                                <w:rFonts w:ascii="Times New Roman" w:hAnsi="Times New Roman" w:cs="Times New Roman"/>
                                <w:noProof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Absent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(n=15)</w:t>
                            </w:r>
                          </w:p>
                          <w:p w14:paraId="3D4251F6" w14:textId="34D4FA7F" w:rsidR="001F4944" w:rsidRPr="001F4944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U</w:t>
                            </w:r>
                            <w:r w:rsidR="001F4944" w:rsidRP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nreachabl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(n=33)</w:t>
                            </w:r>
                          </w:p>
                          <w:p w14:paraId="11EB5F37" w14:textId="699A97BA" w:rsidR="001F4944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Relocate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(n=56)</w:t>
                            </w:r>
                          </w:p>
                          <w:p w14:paraId="344F2C39" w14:textId="6ABBA03F" w:rsidR="001F4944" w:rsidRPr="001F4944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1F4944" w:rsidRP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Decease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(n=2)</w:t>
                            </w:r>
                          </w:p>
                          <w:p w14:paraId="5C606916" w14:textId="3AFF7D62" w:rsidR="001F4944" w:rsidRPr="001F4944" w:rsidRDefault="000F2247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Miscarriage</w:t>
                            </w:r>
                            <w:r w:rsidR="001F4944" w:rsidRP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(n=82)</w:t>
                            </w:r>
                          </w:p>
                          <w:p w14:paraId="79AC5DC9" w14:textId="53B5CC63" w:rsidR="001F4944" w:rsidRPr="001F4944" w:rsidRDefault="001F4944" w:rsidP="001F4944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sz w:val="21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4</w:t>
                            </w:r>
                            <w:r w:rsidRPr="001F4944"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: not pregn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E3CEE" id="Text Box 7" o:spid="_x0000_s1035" type="#_x0000_t202" style="position:absolute;margin-left:267.8pt;margin-top:182pt;width:195.8pt;height:96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" fillcolor="white [3201]" strokeweight=".5pt">
                <v:stroke dashstyle="dash"/>
                <v:textbox>
                  <w:txbxContent>
                    <w:p w14:paraId="7885F3B4" w14:textId="42EB407B" w:rsidR="000F2247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Exclude;</w:t>
                      </w:r>
                    </w:p>
                    <w:p w14:paraId="399B20D2" w14:textId="32BCF934" w:rsidR="001F4944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Rejected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(n=7</w:t>
                      </w:r>
                      <w:r w:rsidR="00930538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)</w:t>
                      </w:r>
                    </w:p>
                    <w:p w14:paraId="3181024F" w14:textId="4C780E9A" w:rsidR="001F4944" w:rsidRPr="001F4944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1F4944">
                        <w:rPr>
                          <w:rFonts w:ascii="Times New Roman" w:hAnsi="Times New Roman" w:cs="Times New Roman"/>
                          <w:noProof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Absent</w:t>
                      </w:r>
                      <w:r>
                        <w:rPr>
                          <w:rFonts w:ascii="Times New Roman" w:hAnsi="Times New Roman" w:cs="Times New Roman"/>
                          <w:noProof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(n=15)</w:t>
                      </w:r>
                    </w:p>
                    <w:p w14:paraId="3D4251F6" w14:textId="34D4FA7F" w:rsidR="001F4944" w:rsidRPr="001F4944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U</w:t>
                      </w:r>
                      <w:r w:rsidR="001F4944" w:rsidRP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nreachable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(n=33)</w:t>
                      </w:r>
                    </w:p>
                    <w:p w14:paraId="11EB5F37" w14:textId="699A97BA" w:rsidR="001F4944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Relocated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(n=56)</w:t>
                      </w:r>
                    </w:p>
                    <w:p w14:paraId="344F2C39" w14:textId="6ABBA03F" w:rsidR="001F4944" w:rsidRPr="001F4944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1F4944" w:rsidRP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Deceased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(n=2)</w:t>
                      </w:r>
                    </w:p>
                    <w:p w14:paraId="5C606916" w14:textId="3AFF7D62" w:rsidR="001F4944" w:rsidRPr="001F4944" w:rsidRDefault="000F2247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- </w:t>
                      </w:r>
                      <w:r w:rsid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Miscarriage</w:t>
                      </w:r>
                      <w:r w:rsidR="001F4944" w:rsidRP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(n=82)</w:t>
                      </w:r>
                    </w:p>
                    <w:p w14:paraId="79AC5DC9" w14:textId="53B5CC63" w:rsidR="001F4944" w:rsidRPr="001F4944" w:rsidRDefault="001F4944" w:rsidP="001F4944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sz w:val="21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4</w:t>
                      </w:r>
                      <w:r w:rsidRPr="001F4944"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: not pregnant</w:t>
                      </w:r>
                    </w:p>
                  </w:txbxContent>
                </v:textbox>
              </v:shape>
            </w:pict>
          </mc:Fallback>
        </mc:AlternateContent>
      </w:r>
      <w:r w:rsidR="000F2247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978DCD3" wp14:editId="551D51EC">
                <wp:simplePos x="0" y="0"/>
                <wp:positionH relativeFrom="column">
                  <wp:posOffset>3401060</wp:posOffset>
                </wp:positionH>
                <wp:positionV relativeFrom="paragraph">
                  <wp:posOffset>1704035</wp:posOffset>
                </wp:positionV>
                <wp:extent cx="2486660" cy="409651"/>
                <wp:effectExtent l="0" t="0" r="27940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6660" cy="4096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  <a:prstDash val="dash"/>
                        </a:ln>
                      </wps:spPr>
                      <wps:txbx>
                        <w:txbxContent>
                          <w:p w14:paraId="1CDAC36E" w14:textId="38B6E5D2" w:rsidR="000F2247" w:rsidRDefault="000F2247" w:rsidP="000F2247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Exclude;</w:t>
                            </w:r>
                          </w:p>
                          <w:p w14:paraId="139439EB" w14:textId="1ECA87C2" w:rsidR="000F2247" w:rsidRPr="001F4944" w:rsidRDefault="000F2247" w:rsidP="000F2247">
                            <w:pPr>
                              <w:spacing w:after="0" w:line="0" w:lineRule="atLeast"/>
                              <w:rPr>
                                <w:rFonts w:ascii="Times New Roman" w:hAnsi="Times New Roman" w:cs="Times New Roman"/>
                                <w:sz w:val="21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  <w14:textOutline w14:w="0" w14:cap="rnd" w14:cmpd="sng" w14:algn="ctr">
                                  <w14:noFill/>
                                  <w14:prstDash w14:val="dash"/>
                                  <w14:bevel/>
                                </w14:textOutline>
                              </w:rPr>
                              <w:t>- Not selected (n=1,1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8DCD3" id="Text Box 11" o:spid="_x0000_s1036" type="#_x0000_t202" style="position:absolute;margin-left:267.8pt;margin-top:134.2pt;width:195.8pt;height:32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" fillcolor="white [3201]" strokeweight=".5pt">
                <v:stroke dashstyle="dash"/>
                <v:textbox>
                  <w:txbxContent>
                    <w:p w14:paraId="1CDAC36E" w14:textId="38B6E5D2" w:rsidR="000F2247" w:rsidRDefault="000F2247" w:rsidP="000F2247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Exclude;</w:t>
                      </w:r>
                    </w:p>
                    <w:p w14:paraId="139439EB" w14:textId="1ECA87C2" w:rsidR="000F2247" w:rsidRPr="001F4944" w:rsidRDefault="000F2247" w:rsidP="000F2247">
                      <w:pPr>
                        <w:spacing w:after="0" w:line="0" w:lineRule="atLeast"/>
                        <w:rPr>
                          <w:rFonts w:ascii="Times New Roman" w:hAnsi="Times New Roman" w:cs="Times New Roman"/>
                          <w:sz w:val="21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  <w14:textOutline w14:w="0" w14:cap="rnd" w14:cmpd="sng" w14:algn="ctr">
                            <w14:noFill/>
                            <w14:prstDash w14:val="dash"/>
                            <w14:bevel/>
                          </w14:textOutline>
                        </w:rPr>
                        <w:t>- Not selected (n=1,112)</w:t>
                      </w:r>
                    </w:p>
                  </w:txbxContent>
                </v:textbox>
              </v:shape>
            </w:pict>
          </mc:Fallback>
        </mc:AlternateContent>
      </w:r>
      <w:r w:rsidR="000F2247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4360FF" wp14:editId="2B5F372A">
                <wp:simplePos x="0" y="0"/>
                <wp:positionH relativeFrom="column">
                  <wp:posOffset>774928</wp:posOffset>
                </wp:positionH>
                <wp:positionV relativeFrom="paragraph">
                  <wp:posOffset>2098726</wp:posOffset>
                </wp:positionV>
                <wp:extent cx="2435758" cy="482803"/>
                <wp:effectExtent l="0" t="0" r="22225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5758" cy="4828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AF30A7" w14:textId="54E1DCAB" w:rsidR="001F4944" w:rsidRPr="00C66906" w:rsidRDefault="000F2247" w:rsidP="001F4944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Randomly selected participants</w:t>
                            </w:r>
                          </w:p>
                          <w:p w14:paraId="77DB7F95" w14:textId="6F383BAB" w:rsidR="000F2247" w:rsidRPr="00C66906" w:rsidRDefault="000F2247" w:rsidP="001F4944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(n=1,0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4360FF" id="Text Box 8" o:spid="_x0000_s1037" type="#_x0000_t202" style="position:absolute;margin-left:61pt;margin-top:165.25pt;width:191.8pt;height:3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" fillcolor="white [3201]" strokeweight=".5pt">
                <v:textbox>
                  <w:txbxContent>
                    <w:p w14:paraId="42AF30A7" w14:textId="54E1DCAB" w:rsidR="001F4944" w:rsidRPr="00C66906" w:rsidRDefault="000F2247" w:rsidP="001F4944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>Randomly selected participants</w:t>
                      </w:r>
                    </w:p>
                    <w:p w14:paraId="77DB7F95" w14:textId="6F383BAB" w:rsidR="000F2247" w:rsidRPr="00C66906" w:rsidRDefault="000F2247" w:rsidP="001F4944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>(n=1,000)</w:t>
                      </w:r>
                    </w:p>
                  </w:txbxContent>
                </v:textbox>
              </v:shape>
            </w:pict>
          </mc:Fallback>
        </mc:AlternateContent>
      </w:r>
      <w:r w:rsidR="000F2247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612AAC" wp14:editId="391D7ED9">
                <wp:simplePos x="0" y="0"/>
                <wp:positionH relativeFrom="column">
                  <wp:posOffset>774928</wp:posOffset>
                </wp:positionH>
                <wp:positionV relativeFrom="paragraph">
                  <wp:posOffset>1286662</wp:posOffset>
                </wp:positionV>
                <wp:extent cx="2435276" cy="402336"/>
                <wp:effectExtent l="0" t="0" r="22225" b="171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5276" cy="4023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F0F53B" w14:textId="68616538" w:rsidR="00D17901" w:rsidRPr="00C66906" w:rsidRDefault="000F2247" w:rsidP="00D17901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 xml:space="preserve">Enrolled </w:t>
                            </w:r>
                            <w:r w:rsidR="008F7C12" w:rsidRPr="00C66906">
                              <w:rPr>
                                <w:rFonts w:ascii="Times New Roman" w:hAnsi="Times New Roman" w:cs="Times New Roman"/>
                              </w:rPr>
                              <w:t>pregnant women</w:t>
                            </w:r>
                          </w:p>
                          <w:p w14:paraId="351852E2" w14:textId="0DC41303" w:rsidR="000F2247" w:rsidRPr="00C66906" w:rsidRDefault="000F2247" w:rsidP="00D17901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(n=2,1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12AAC" id="Text Box 4" o:spid="_x0000_s1038" type="#_x0000_t202" style="position:absolute;margin-left:61pt;margin-top:101.3pt;width:191.75pt;height:31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" fillcolor="white [3201]" strokeweight=".5pt">
                <v:textbox>
                  <w:txbxContent>
                    <w:p w14:paraId="40F0F53B" w14:textId="68616538" w:rsidR="00D17901" w:rsidRPr="00C66906" w:rsidRDefault="000F2247" w:rsidP="00D17901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 xml:space="preserve">Enrolled </w:t>
                      </w:r>
                      <w:r w:rsidR="008F7C12" w:rsidRPr="00C66906">
                        <w:rPr>
                          <w:rFonts w:ascii="Times New Roman" w:hAnsi="Times New Roman" w:cs="Times New Roman"/>
                        </w:rPr>
                        <w:t>pregnant women</w:t>
                      </w:r>
                    </w:p>
                    <w:p w14:paraId="351852E2" w14:textId="0DC41303" w:rsidR="000F2247" w:rsidRPr="00C66906" w:rsidRDefault="000F2247" w:rsidP="00D17901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>(n=2,112)</w:t>
                      </w:r>
                    </w:p>
                  </w:txbxContent>
                </v:textbox>
              </v:shape>
            </w:pict>
          </mc:Fallback>
        </mc:AlternateContent>
      </w:r>
      <w:r w:rsidR="000F2247" w:rsidRPr="00C669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6852CD" wp14:editId="6B6F228D">
                <wp:simplePos x="0" y="0"/>
                <wp:positionH relativeFrom="column">
                  <wp:posOffset>738835</wp:posOffset>
                </wp:positionH>
                <wp:positionV relativeFrom="paragraph">
                  <wp:posOffset>138710</wp:posOffset>
                </wp:positionV>
                <wp:extent cx="2435962" cy="460858"/>
                <wp:effectExtent l="0" t="0" r="21590" b="158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5962" cy="4608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D6A430" w14:textId="552420F6" w:rsidR="00D17901" w:rsidRPr="00C66906" w:rsidRDefault="000F2247" w:rsidP="00D17901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Identified pregnant women in study site</w:t>
                            </w:r>
                          </w:p>
                          <w:p w14:paraId="66115974" w14:textId="2AFEF2A0" w:rsidR="000F2247" w:rsidRPr="00C66906" w:rsidRDefault="000F2247" w:rsidP="00D17901">
                            <w:pPr>
                              <w:spacing w:after="0" w:line="0" w:lineRule="atLeast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(n=2,</w:t>
                            </w:r>
                            <w:r w:rsidR="009A743A">
                              <w:rPr>
                                <w:rFonts w:ascii="Times New Roman" w:hAnsi="Times New Roman" w:cs="Times New Roman"/>
                              </w:rPr>
                              <w:t>499</w:t>
                            </w:r>
                            <w:r w:rsidRPr="00C6690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852CD" id="Text Box 3" o:spid="_x0000_s1039" type="#_x0000_t202" style="position:absolute;margin-left:58.2pt;margin-top:10.9pt;width:191.8pt;height:36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" fillcolor="white [3201]" strokeweight=".5pt">
                <v:textbox>
                  <w:txbxContent>
                    <w:p w14:paraId="07D6A430" w14:textId="552420F6" w:rsidR="00D17901" w:rsidRPr="00C66906" w:rsidRDefault="000F2247" w:rsidP="00D17901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>Identified pregnant women in study site</w:t>
                      </w:r>
                    </w:p>
                    <w:p w14:paraId="66115974" w14:textId="2AFEF2A0" w:rsidR="000F2247" w:rsidRPr="00C66906" w:rsidRDefault="000F2247" w:rsidP="00D17901">
                      <w:pPr>
                        <w:spacing w:after="0" w:line="0" w:lineRule="atLeast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66906">
                        <w:rPr>
                          <w:rFonts w:ascii="Times New Roman" w:hAnsi="Times New Roman" w:cs="Times New Roman"/>
                        </w:rPr>
                        <w:t>(n=2,</w:t>
                      </w:r>
                      <w:r w:rsidR="009A743A">
                        <w:rPr>
                          <w:rFonts w:ascii="Times New Roman" w:hAnsi="Times New Roman" w:cs="Times New Roman"/>
                        </w:rPr>
                        <w:t>499</w:t>
                      </w:r>
                      <w:r w:rsidRPr="00C6690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A312F" w:rsidRPr="00C66906" w:rsidSect="00480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4B545" w14:textId="77777777" w:rsidR="00AC4282" w:rsidRDefault="00AC4282" w:rsidP="000F2247">
      <w:pPr>
        <w:spacing w:after="0" w:line="240" w:lineRule="auto"/>
      </w:pPr>
      <w:r>
        <w:separator/>
      </w:r>
    </w:p>
  </w:endnote>
  <w:endnote w:type="continuationSeparator" w:id="0">
    <w:p w14:paraId="6CE0A464" w14:textId="77777777" w:rsidR="00AC4282" w:rsidRDefault="00AC4282" w:rsidP="000F2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FC25C" w14:textId="77777777" w:rsidR="00AC4282" w:rsidRDefault="00AC4282" w:rsidP="000F2247">
      <w:pPr>
        <w:spacing w:after="0" w:line="240" w:lineRule="auto"/>
      </w:pPr>
      <w:r>
        <w:separator/>
      </w:r>
    </w:p>
  </w:footnote>
  <w:footnote w:type="continuationSeparator" w:id="0">
    <w:p w14:paraId="01E099D6" w14:textId="77777777" w:rsidR="00AC4282" w:rsidRDefault="00AC4282" w:rsidP="000F22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wNzKwMLQwNzQBUko6SsGpxcWZ+XkgBWa1APBKWmQsAAAA"/>
  </w:docVars>
  <w:rsids>
    <w:rsidRoot w:val="00D17901"/>
    <w:rsid w:val="0006062D"/>
    <w:rsid w:val="000F2247"/>
    <w:rsid w:val="0010774B"/>
    <w:rsid w:val="00136026"/>
    <w:rsid w:val="0014709A"/>
    <w:rsid w:val="00171D5E"/>
    <w:rsid w:val="001F4944"/>
    <w:rsid w:val="002068C4"/>
    <w:rsid w:val="002A312F"/>
    <w:rsid w:val="00417266"/>
    <w:rsid w:val="00440051"/>
    <w:rsid w:val="00450426"/>
    <w:rsid w:val="004663D2"/>
    <w:rsid w:val="00480E8A"/>
    <w:rsid w:val="005F5585"/>
    <w:rsid w:val="00606F49"/>
    <w:rsid w:val="00754269"/>
    <w:rsid w:val="008F7C12"/>
    <w:rsid w:val="00930538"/>
    <w:rsid w:val="009A743A"/>
    <w:rsid w:val="00A91D8F"/>
    <w:rsid w:val="00AC4282"/>
    <w:rsid w:val="00B6131C"/>
    <w:rsid w:val="00C66906"/>
    <w:rsid w:val="00D17901"/>
    <w:rsid w:val="00D302BD"/>
    <w:rsid w:val="00EC6C72"/>
    <w:rsid w:val="00EF781B"/>
    <w:rsid w:val="00FE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97B60"/>
  <w15:chartTrackingRefBased/>
  <w15:docId w15:val="{9CD18316-AE82-4DA1-9DF7-7038DAF0D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247"/>
  </w:style>
  <w:style w:type="paragraph" w:styleId="Footer">
    <w:name w:val="footer"/>
    <w:basedOn w:val="Normal"/>
    <w:link w:val="FooterChar"/>
    <w:uiPriority w:val="99"/>
    <w:unhideWhenUsed/>
    <w:rsid w:val="000F2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247"/>
  </w:style>
  <w:style w:type="paragraph" w:styleId="ListParagraph">
    <w:name w:val="List Paragraph"/>
    <w:basedOn w:val="Normal"/>
    <w:uiPriority w:val="34"/>
    <w:qFormat/>
    <w:rsid w:val="000F22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o Kawakatsu</dc:creator>
  <cp:keywords/>
  <dc:description/>
  <cp:lastModifiedBy>Yoshito Kawakatsu</cp:lastModifiedBy>
  <cp:revision>15</cp:revision>
  <dcterms:created xsi:type="dcterms:W3CDTF">2019-08-24T00:08:00Z</dcterms:created>
  <dcterms:modified xsi:type="dcterms:W3CDTF">2020-09-28T03:46:00Z</dcterms:modified>
</cp:coreProperties>
</file>